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3802" w14:textId="5A4C385E" w:rsidR="003B76FC" w:rsidRDefault="00786284" w:rsidP="00F24492">
      <w:pPr>
        <w:jc w:val="center"/>
      </w:pPr>
      <w:r>
        <w:t>Multimedia index</w:t>
      </w:r>
    </w:p>
    <w:tbl>
      <w:tblPr>
        <w:tblStyle w:val="TableGrid"/>
        <w:tblW w:w="1050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40"/>
        <w:gridCol w:w="2830"/>
        <w:gridCol w:w="863"/>
        <w:gridCol w:w="1264"/>
        <w:gridCol w:w="1968"/>
        <w:gridCol w:w="1440"/>
        <w:gridCol w:w="702"/>
      </w:tblGrid>
      <w:tr w:rsidR="000F5703" w:rsidRPr="009D01CE" w14:paraId="296D1BC5" w14:textId="77777777" w:rsidTr="00B11943">
        <w:trPr>
          <w:trHeight w:val="677"/>
        </w:trPr>
        <w:tc>
          <w:tcPr>
            <w:tcW w:w="1440" w:type="dxa"/>
          </w:tcPr>
          <w:p w14:paraId="3E78785C" w14:textId="77777777" w:rsidR="000F5703" w:rsidRPr="009D01CE" w:rsidRDefault="000F5703" w:rsidP="00D648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7" w:type="dxa"/>
            <w:gridSpan w:val="6"/>
          </w:tcPr>
          <w:p w14:paraId="2453443A" w14:textId="4129A2CC" w:rsidR="000F5703" w:rsidRPr="009D01CE" w:rsidRDefault="000F5703" w:rsidP="00D648C9">
            <w:pPr>
              <w:jc w:val="center"/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Relevant data</w:t>
            </w:r>
          </w:p>
        </w:tc>
      </w:tr>
      <w:tr w:rsidR="00470D66" w:rsidRPr="009D01CE" w14:paraId="339CE9EE" w14:textId="04823105" w:rsidTr="00470D66">
        <w:tc>
          <w:tcPr>
            <w:tcW w:w="1440" w:type="dxa"/>
          </w:tcPr>
          <w:p w14:paraId="6DC263E5" w14:textId="3DDA8CE9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 name</w:t>
            </w:r>
          </w:p>
        </w:tc>
        <w:tc>
          <w:tcPr>
            <w:tcW w:w="2830" w:type="dxa"/>
          </w:tcPr>
          <w:p w14:paraId="595B6100" w14:textId="2EAE3F62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63" w:type="dxa"/>
          </w:tcPr>
          <w:p w14:paraId="21A53004" w14:textId="5D1F62ED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>Date published</w:t>
            </w:r>
          </w:p>
        </w:tc>
        <w:tc>
          <w:tcPr>
            <w:tcW w:w="1264" w:type="dxa"/>
          </w:tcPr>
          <w:p w14:paraId="592FDC53" w14:textId="6D861A16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 xml:space="preserve">Country/Region </w:t>
            </w:r>
          </w:p>
        </w:tc>
        <w:tc>
          <w:tcPr>
            <w:tcW w:w="1968" w:type="dxa"/>
          </w:tcPr>
          <w:p w14:paraId="1C2431F3" w14:textId="12873051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>Subject area</w:t>
            </w:r>
          </w:p>
        </w:tc>
        <w:tc>
          <w:tcPr>
            <w:tcW w:w="1440" w:type="dxa"/>
          </w:tcPr>
          <w:p w14:paraId="085383CC" w14:textId="58D14602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>Research Design</w:t>
            </w:r>
          </w:p>
        </w:tc>
        <w:tc>
          <w:tcPr>
            <w:tcW w:w="702" w:type="dxa"/>
          </w:tcPr>
          <w:p w14:paraId="119F4803" w14:textId="3128E12F" w:rsidR="00470D66" w:rsidRPr="00773EFA" w:rsidRDefault="00470D66">
            <w:pPr>
              <w:rPr>
                <w:b/>
                <w:bCs/>
                <w:sz w:val="20"/>
                <w:szCs w:val="20"/>
              </w:rPr>
            </w:pPr>
            <w:r w:rsidRPr="00773EFA"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 w:rsidR="00736971" w:rsidRPr="009D01CE" w14:paraId="1A872C89" w14:textId="77777777" w:rsidTr="00470D66">
        <w:tc>
          <w:tcPr>
            <w:tcW w:w="1440" w:type="dxa"/>
          </w:tcPr>
          <w:p w14:paraId="4A5E39C8" w14:textId="270E00FF" w:rsidR="00736971" w:rsidRDefault="00003586" w:rsidP="0073697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36971" w:rsidRPr="0008243A">
              <w:rPr>
                <w:sz w:val="20"/>
                <w:szCs w:val="20"/>
              </w:rPr>
              <w:t>Miracle Adesina</w:t>
            </w:r>
          </w:p>
        </w:tc>
        <w:tc>
          <w:tcPr>
            <w:tcW w:w="2830" w:type="dxa"/>
          </w:tcPr>
          <w:p w14:paraId="4F613B31" w14:textId="77777777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5.Learning from digital health in curtailing coronavirus epidemic: review of HIV/AIDS mobile apps or chatbots in Nigeria</w:t>
            </w:r>
          </w:p>
          <w:p w14:paraId="1BDB78E3" w14:textId="77777777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3" w:type="dxa"/>
          </w:tcPr>
          <w:p w14:paraId="4DB95E07" w14:textId="6028B146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27 January -4 February</w:t>
            </w:r>
          </w:p>
        </w:tc>
        <w:tc>
          <w:tcPr>
            <w:tcW w:w="1264" w:type="dxa"/>
          </w:tcPr>
          <w:p w14:paraId="5B5909E8" w14:textId="1425A88B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Nigeria</w:t>
            </w:r>
          </w:p>
        </w:tc>
        <w:tc>
          <w:tcPr>
            <w:tcW w:w="1968" w:type="dxa"/>
          </w:tcPr>
          <w:p w14:paraId="01DE018C" w14:textId="03BF955F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  <w:r w:rsidRPr="009D01CE">
              <w:rPr>
                <w:sz w:val="20"/>
                <w:szCs w:val="20"/>
                <w:lang w:val="en-US"/>
              </w:rPr>
              <w:t>Reviews and identifies</w:t>
            </w:r>
            <w:r>
              <w:rPr>
                <w:sz w:val="20"/>
                <w:szCs w:val="20"/>
                <w:lang w:val="en-US"/>
              </w:rPr>
              <w:t xml:space="preserve"> and rates the quality of</w:t>
            </w:r>
            <w:r w:rsidRPr="009D01CE">
              <w:rPr>
                <w:sz w:val="20"/>
                <w:szCs w:val="20"/>
                <w:lang w:val="en-US"/>
              </w:rPr>
              <w:t xml:space="preserve"> HIV/AIDS mobile applications and chatbots </w:t>
            </w:r>
            <w:r>
              <w:rPr>
                <w:sz w:val="20"/>
                <w:szCs w:val="20"/>
                <w:lang w:val="en-US"/>
              </w:rPr>
              <w:t>available to Nigeria</w:t>
            </w:r>
          </w:p>
        </w:tc>
        <w:tc>
          <w:tcPr>
            <w:tcW w:w="1440" w:type="dxa"/>
          </w:tcPr>
          <w:p w14:paraId="3CEDF96E" w14:textId="67D20BD1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ew </w:t>
            </w:r>
          </w:p>
        </w:tc>
        <w:tc>
          <w:tcPr>
            <w:tcW w:w="702" w:type="dxa"/>
          </w:tcPr>
          <w:p w14:paraId="1086B2D4" w14:textId="5BBC399F" w:rsidR="00736971" w:rsidRPr="00773EFA" w:rsidRDefault="00736971" w:rsidP="00736971">
            <w:pPr>
              <w:rPr>
                <w:b/>
                <w:bCs/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 xml:space="preserve">Conference Paper </w:t>
            </w:r>
            <w:hyperlink r:id="rId5" w:history="1">
              <w:r w:rsidR="003A7EC7">
                <w:rPr>
                  <w:rStyle w:val="Hyperlink"/>
                  <w:sz w:val="20"/>
                  <w:szCs w:val="20"/>
                </w:rPr>
                <w:t>11</w:t>
              </w:r>
            </w:hyperlink>
          </w:p>
        </w:tc>
      </w:tr>
      <w:tr w:rsidR="00736971" w:rsidRPr="009D01CE" w14:paraId="43D59A09" w14:textId="77777777" w:rsidTr="00470D66">
        <w:tc>
          <w:tcPr>
            <w:tcW w:w="1440" w:type="dxa"/>
          </w:tcPr>
          <w:p w14:paraId="1F3AAEDC" w14:textId="0D63B407" w:rsidR="00736971" w:rsidRPr="0008243A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736971" w:rsidRPr="008B0A15">
              <w:rPr>
                <w:sz w:val="20"/>
                <w:szCs w:val="20"/>
              </w:rPr>
              <w:t>Yaseerah Akoodie</w:t>
            </w:r>
          </w:p>
        </w:tc>
        <w:tc>
          <w:tcPr>
            <w:tcW w:w="2830" w:type="dxa"/>
          </w:tcPr>
          <w:p w14:paraId="3B8CF8DA" w14:textId="77777777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9.Gamification in psychological assessment in South Africa: A narrative review</w:t>
            </w:r>
          </w:p>
          <w:p w14:paraId="2952E3B9" w14:textId="77777777" w:rsidR="00736971" w:rsidRPr="009D01CE" w:rsidRDefault="00736971" w:rsidP="00736971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14:paraId="6BF6F3B7" w14:textId="2A3396D1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January 2020</w:t>
            </w:r>
          </w:p>
        </w:tc>
        <w:tc>
          <w:tcPr>
            <w:tcW w:w="1264" w:type="dxa"/>
          </w:tcPr>
          <w:p w14:paraId="7BF0A691" w14:textId="182D9EAE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68" w:type="dxa"/>
          </w:tcPr>
          <w:p w14:paraId="5A3308E0" w14:textId="292D2904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  <w:lang w:val="en-US"/>
              </w:rPr>
              <w:t xml:space="preserve">The use of </w:t>
            </w:r>
            <w:r>
              <w:rPr>
                <w:sz w:val="20"/>
                <w:szCs w:val="20"/>
                <w:lang w:val="en-US"/>
              </w:rPr>
              <w:t>gamification (including AI based gamification) in psychological assessment</w:t>
            </w:r>
          </w:p>
        </w:tc>
        <w:tc>
          <w:tcPr>
            <w:tcW w:w="1440" w:type="dxa"/>
          </w:tcPr>
          <w:p w14:paraId="448B53F2" w14:textId="77777777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ative</w:t>
            </w:r>
            <w:r w:rsidRPr="009D01CE">
              <w:rPr>
                <w:sz w:val="20"/>
                <w:szCs w:val="20"/>
              </w:rPr>
              <w:t xml:space="preserve"> review </w:t>
            </w:r>
          </w:p>
          <w:p w14:paraId="72E8717B" w14:textId="77777777" w:rsidR="00736971" w:rsidRDefault="00736971" w:rsidP="00736971">
            <w:pPr>
              <w:rPr>
                <w:sz w:val="20"/>
                <w:szCs w:val="20"/>
              </w:rPr>
            </w:pPr>
          </w:p>
        </w:tc>
        <w:tc>
          <w:tcPr>
            <w:tcW w:w="702" w:type="dxa"/>
          </w:tcPr>
          <w:p w14:paraId="5A568267" w14:textId="7CA33790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-reviewed Journal Article</w:t>
            </w:r>
            <w:r w:rsidRPr="009D01CE">
              <w:rPr>
                <w:sz w:val="20"/>
                <w:szCs w:val="20"/>
              </w:rPr>
              <w:t xml:space="preserve"> </w:t>
            </w:r>
            <w:hyperlink r:id="rId6" w:history="1">
              <w:r w:rsidR="003A7EC7">
                <w:rPr>
                  <w:rStyle w:val="Hyperlink"/>
                  <w:sz w:val="20"/>
                  <w:szCs w:val="20"/>
                </w:rPr>
                <w:t>21</w:t>
              </w:r>
            </w:hyperlink>
          </w:p>
        </w:tc>
      </w:tr>
      <w:tr w:rsidR="00736971" w:rsidRPr="009D01CE" w14:paraId="576D3D1A" w14:textId="77777777" w:rsidTr="00470D66">
        <w:tc>
          <w:tcPr>
            <w:tcW w:w="1440" w:type="dxa"/>
          </w:tcPr>
          <w:p w14:paraId="165AB2E6" w14:textId="64260C15" w:rsidR="00736971" w:rsidRPr="008B0A15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736971">
              <w:rPr>
                <w:sz w:val="20"/>
                <w:szCs w:val="20"/>
              </w:rPr>
              <w:t>Eric P Green</w:t>
            </w:r>
          </w:p>
        </w:tc>
        <w:tc>
          <w:tcPr>
            <w:tcW w:w="2830" w:type="dxa"/>
          </w:tcPr>
          <w:p w14:paraId="308DE7FD" w14:textId="282E6739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6.Expanding access to perinatal depression treatment in Kenya through automated psychological support: development and usability study</w:t>
            </w:r>
          </w:p>
        </w:tc>
        <w:tc>
          <w:tcPr>
            <w:tcW w:w="863" w:type="dxa"/>
          </w:tcPr>
          <w:p w14:paraId="4F09A4DC" w14:textId="173AC1C3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October 2020</w:t>
            </w:r>
          </w:p>
        </w:tc>
        <w:tc>
          <w:tcPr>
            <w:tcW w:w="1264" w:type="dxa"/>
          </w:tcPr>
          <w:p w14:paraId="40065E7E" w14:textId="44281754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Kenya</w:t>
            </w:r>
          </w:p>
        </w:tc>
        <w:tc>
          <w:tcPr>
            <w:tcW w:w="1968" w:type="dxa"/>
          </w:tcPr>
          <w:p w14:paraId="4F63E80E" w14:textId="5113C1EA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C664CE">
              <w:rPr>
                <w:color w:val="000000"/>
                <w:sz w:val="20"/>
                <w:szCs w:val="20"/>
                <w:shd w:val="clear" w:color="auto" w:fill="FFFFFF"/>
              </w:rPr>
              <w:t>Prepilot study on the </w:t>
            </w:r>
            <w:r w:rsidRPr="00C664CE">
              <w:rPr>
                <w:rStyle w:val="Emphasis"/>
                <w:color w:val="000000"/>
                <w:sz w:val="20"/>
                <w:szCs w:val="20"/>
                <w:shd w:val="clear" w:color="auto" w:fill="FFFFFF"/>
              </w:rPr>
              <w:t>Healthy Moms</w:t>
            </w:r>
            <w:r w:rsidRPr="00C664CE">
              <w:rPr>
                <w:color w:val="000000"/>
                <w:sz w:val="20"/>
                <w:szCs w:val="20"/>
                <w:shd w:val="clear" w:color="auto" w:fill="FFFFFF"/>
              </w:rPr>
              <w:t> perinatal depression intervention</w:t>
            </w:r>
          </w:p>
        </w:tc>
        <w:tc>
          <w:tcPr>
            <w:tcW w:w="1440" w:type="dxa"/>
          </w:tcPr>
          <w:p w14:paraId="46CA4A96" w14:textId="7E030406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case experimental</w:t>
            </w:r>
          </w:p>
        </w:tc>
        <w:tc>
          <w:tcPr>
            <w:tcW w:w="702" w:type="dxa"/>
          </w:tcPr>
          <w:p w14:paraId="599C2CBD" w14:textId="7B32F4A9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-reviewed Journal Article</w:t>
            </w:r>
            <w:r w:rsidRPr="009D01CE">
              <w:rPr>
                <w:sz w:val="20"/>
                <w:szCs w:val="20"/>
              </w:rPr>
              <w:t xml:space="preserve"> </w:t>
            </w:r>
            <w:hyperlink r:id="rId7" w:history="1">
              <w:r w:rsidR="003A7EC7">
                <w:rPr>
                  <w:rStyle w:val="Hyperlink"/>
                  <w:sz w:val="20"/>
                  <w:szCs w:val="20"/>
                  <w:lang w:val="en-US"/>
                </w:rPr>
                <w:t>16</w:t>
              </w:r>
            </w:hyperlink>
          </w:p>
        </w:tc>
      </w:tr>
      <w:tr w:rsidR="00736971" w:rsidRPr="009D01CE" w14:paraId="2F69079C" w14:textId="77777777" w:rsidTr="00470D66">
        <w:tc>
          <w:tcPr>
            <w:tcW w:w="1440" w:type="dxa"/>
          </w:tcPr>
          <w:p w14:paraId="32A0B20D" w14:textId="7F32DD5A" w:rsidR="00736971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736971">
              <w:rPr>
                <w:sz w:val="20"/>
                <w:szCs w:val="20"/>
              </w:rPr>
              <w:t>A</w:t>
            </w:r>
            <w:r w:rsidR="00736971" w:rsidRPr="0008243A">
              <w:rPr>
                <w:sz w:val="20"/>
                <w:szCs w:val="20"/>
              </w:rPr>
              <w:t>ymen Ben Elhaj Mabrouk</w:t>
            </w:r>
          </w:p>
        </w:tc>
        <w:tc>
          <w:tcPr>
            <w:tcW w:w="2830" w:type="dxa"/>
          </w:tcPr>
          <w:p w14:paraId="59DB7C1B" w14:textId="67C14312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3.A multilingual African embedding for FAQ chatbots</w:t>
            </w:r>
          </w:p>
        </w:tc>
        <w:tc>
          <w:tcPr>
            <w:tcW w:w="863" w:type="dxa"/>
          </w:tcPr>
          <w:p w14:paraId="5434FA6A" w14:textId="7C36F642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March 2021</w:t>
            </w:r>
          </w:p>
        </w:tc>
        <w:tc>
          <w:tcPr>
            <w:tcW w:w="1264" w:type="dxa"/>
          </w:tcPr>
          <w:p w14:paraId="0F778FD9" w14:textId="63923151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Tunisia and Nigeria</w:t>
            </w:r>
          </w:p>
        </w:tc>
        <w:tc>
          <w:tcPr>
            <w:tcW w:w="1968" w:type="dxa"/>
          </w:tcPr>
          <w:p w14:paraId="78D63B6A" w14:textId="7A7AEDA1" w:rsidR="00736971" w:rsidRPr="00C664CE" w:rsidRDefault="00736971" w:rsidP="0073697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A3298B">
              <w:rPr>
                <w:sz w:val="20"/>
                <w:szCs w:val="20"/>
              </w:rPr>
              <w:t>The development of an Artificial Intelligence Powered chatbot for crisis communication</w:t>
            </w:r>
          </w:p>
        </w:tc>
        <w:tc>
          <w:tcPr>
            <w:tcW w:w="1440" w:type="dxa"/>
          </w:tcPr>
          <w:p w14:paraId="4DB24B91" w14:textId="58FB2755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with some qualitative evaluation</w:t>
            </w:r>
            <w:r w:rsidRPr="009D01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</w:tcPr>
          <w:p w14:paraId="4C09CF78" w14:textId="1E176EB5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print: </w:t>
            </w:r>
            <w:hyperlink r:id="rId8" w:history="1">
              <w:r w:rsidR="003A7EC7">
                <w:rPr>
                  <w:rStyle w:val="Hyperlink"/>
                  <w:sz w:val="20"/>
                  <w:szCs w:val="20"/>
                  <w:lang w:val="en-US"/>
                </w:rPr>
                <w:t>14</w:t>
              </w:r>
            </w:hyperlink>
          </w:p>
        </w:tc>
      </w:tr>
      <w:tr w:rsidR="00736971" w:rsidRPr="009D01CE" w14:paraId="779A7329" w14:textId="77777777" w:rsidTr="00470D66">
        <w:tc>
          <w:tcPr>
            <w:tcW w:w="1440" w:type="dxa"/>
          </w:tcPr>
          <w:p w14:paraId="494097FD" w14:textId="331DA568" w:rsidR="00736971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736971" w:rsidRPr="00736971">
              <w:rPr>
                <w:sz w:val="20"/>
                <w:szCs w:val="20"/>
              </w:rPr>
              <w:t>Robert Mash</w:t>
            </w:r>
          </w:p>
        </w:tc>
        <w:tc>
          <w:tcPr>
            <w:tcW w:w="2830" w:type="dxa"/>
          </w:tcPr>
          <w:p w14:paraId="4E13B334" w14:textId="7EB9366D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11.Evaluating the Implementation of the GREAT4Diabetes WhatsApp chatbot to educate people with type 2 diabetes during the COVID-19 pandemic: convergent mixed methods study</w:t>
            </w:r>
          </w:p>
        </w:tc>
        <w:tc>
          <w:tcPr>
            <w:tcW w:w="863" w:type="dxa"/>
          </w:tcPr>
          <w:p w14:paraId="64CEBA1D" w14:textId="2269EB69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April/June 2022</w:t>
            </w:r>
          </w:p>
        </w:tc>
        <w:tc>
          <w:tcPr>
            <w:tcW w:w="1264" w:type="dxa"/>
          </w:tcPr>
          <w:p w14:paraId="69C6DDC6" w14:textId="5478DFB4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68" w:type="dxa"/>
          </w:tcPr>
          <w:p w14:paraId="0D36DCB5" w14:textId="3C2ADDF3" w:rsidR="00736971" w:rsidRPr="00A3298B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9D01CE">
              <w:rPr>
                <w:sz w:val="20"/>
                <w:szCs w:val="20"/>
                <w:lang w:val="en-US"/>
              </w:rPr>
              <w:t xml:space="preserve">valuates implementation of WhatsApp chatbot in Cape Town to manage diabetes during COVID-19 pandemic </w:t>
            </w:r>
          </w:p>
        </w:tc>
        <w:tc>
          <w:tcPr>
            <w:tcW w:w="1440" w:type="dxa"/>
          </w:tcPr>
          <w:p w14:paraId="0CBDD530" w14:textId="539179C9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and qualitative</w:t>
            </w:r>
            <w:r w:rsidRPr="009D01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</w:tcPr>
          <w:p w14:paraId="69A84636" w14:textId="6105A91C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-reviewed Journal Article</w:t>
            </w:r>
            <w:r w:rsidRPr="009D01CE">
              <w:rPr>
                <w:sz w:val="20"/>
                <w:szCs w:val="20"/>
              </w:rPr>
              <w:t xml:space="preserve"> </w:t>
            </w:r>
            <w:hyperlink r:id="rId9" w:history="1">
              <w:r w:rsidR="003A7EC7">
                <w:rPr>
                  <w:rStyle w:val="Hyperlink"/>
                  <w:sz w:val="20"/>
                  <w:szCs w:val="20"/>
                </w:rPr>
                <w:t>22</w:t>
              </w:r>
            </w:hyperlink>
          </w:p>
        </w:tc>
      </w:tr>
      <w:tr w:rsidR="00736971" w:rsidRPr="009D01CE" w14:paraId="1E7545AF" w14:textId="77777777" w:rsidTr="00470D66">
        <w:tc>
          <w:tcPr>
            <w:tcW w:w="1440" w:type="dxa"/>
          </w:tcPr>
          <w:p w14:paraId="593FF9AB" w14:textId="4B4739BD" w:rsidR="00736971" w:rsidRPr="00736971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736971">
              <w:rPr>
                <w:sz w:val="20"/>
                <w:szCs w:val="20"/>
              </w:rPr>
              <w:t>Amit Mishra</w:t>
            </w:r>
          </w:p>
        </w:tc>
        <w:tc>
          <w:tcPr>
            <w:tcW w:w="2830" w:type="dxa"/>
          </w:tcPr>
          <w:p w14:paraId="0659F28F" w14:textId="60E95BE0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2.Chatbot in isiXhosa for remote pre/post-natal care</w:t>
            </w:r>
          </w:p>
        </w:tc>
        <w:tc>
          <w:tcPr>
            <w:tcW w:w="863" w:type="dxa"/>
          </w:tcPr>
          <w:p w14:paraId="43BB1ED5" w14:textId="737681B4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July 2019</w:t>
            </w:r>
          </w:p>
        </w:tc>
        <w:tc>
          <w:tcPr>
            <w:tcW w:w="1264" w:type="dxa"/>
          </w:tcPr>
          <w:p w14:paraId="7C9AA4C5" w14:textId="245AD4B9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South Africa</w:t>
            </w:r>
          </w:p>
        </w:tc>
        <w:tc>
          <w:tcPr>
            <w:tcW w:w="1968" w:type="dxa"/>
          </w:tcPr>
          <w:p w14:paraId="4B9F7A46" w14:textId="77777777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  <w:lang w:val="en-US"/>
              </w:rPr>
              <w:t>The development of chatbots in indigenous languages is new and still developing.</w:t>
            </w:r>
          </w:p>
          <w:p w14:paraId="53B02023" w14:textId="77777777" w:rsidR="00736971" w:rsidRDefault="00736971" w:rsidP="007369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26CDC13F" w14:textId="4022AAB1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Descriptive </w:t>
            </w:r>
          </w:p>
        </w:tc>
        <w:tc>
          <w:tcPr>
            <w:tcW w:w="702" w:type="dxa"/>
          </w:tcPr>
          <w:p w14:paraId="3E7B6242" w14:textId="0DCE5FBB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print: </w:t>
            </w:r>
            <w:hyperlink r:id="rId10" w:history="1">
              <w:r w:rsidR="003A7EC7">
                <w:rPr>
                  <w:rStyle w:val="Hyperlink"/>
                  <w:sz w:val="20"/>
                  <w:szCs w:val="20"/>
                  <w:lang w:val="en-US"/>
                </w:rPr>
                <w:t>13</w:t>
              </w:r>
            </w:hyperlink>
          </w:p>
        </w:tc>
      </w:tr>
      <w:tr w:rsidR="00736971" w:rsidRPr="009D01CE" w14:paraId="1C750046" w14:textId="77777777" w:rsidTr="00470D66">
        <w:tc>
          <w:tcPr>
            <w:tcW w:w="1440" w:type="dxa"/>
          </w:tcPr>
          <w:p w14:paraId="53932066" w14:textId="4BC626DF" w:rsidR="00736971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736971" w:rsidRPr="0008243A">
              <w:rPr>
                <w:sz w:val="20"/>
                <w:szCs w:val="20"/>
              </w:rPr>
              <w:t>Kevin Mugoye</w:t>
            </w:r>
          </w:p>
        </w:tc>
        <w:tc>
          <w:tcPr>
            <w:tcW w:w="2830" w:type="dxa"/>
          </w:tcPr>
          <w:p w14:paraId="4E4ED241" w14:textId="26985A16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4.Smart-bot technology: conversational agents’ role in maternal healthcare support</w:t>
            </w:r>
          </w:p>
        </w:tc>
        <w:tc>
          <w:tcPr>
            <w:tcW w:w="863" w:type="dxa"/>
          </w:tcPr>
          <w:p w14:paraId="40E4E25A" w14:textId="3DC4CF5D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July 2019</w:t>
            </w:r>
          </w:p>
        </w:tc>
        <w:tc>
          <w:tcPr>
            <w:tcW w:w="1264" w:type="dxa"/>
          </w:tcPr>
          <w:p w14:paraId="27CC6F43" w14:textId="425406AA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Africa</w:t>
            </w:r>
          </w:p>
        </w:tc>
        <w:tc>
          <w:tcPr>
            <w:tcW w:w="1968" w:type="dxa"/>
          </w:tcPr>
          <w:p w14:paraId="68D52BA3" w14:textId="2C908678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</w:rPr>
              <w:t>Discusses the need to develop chatbots to provide support to to-be mothers during their journey in pregnancy.</w:t>
            </w:r>
          </w:p>
        </w:tc>
        <w:tc>
          <w:tcPr>
            <w:tcW w:w="1440" w:type="dxa"/>
          </w:tcPr>
          <w:p w14:paraId="54F8054C" w14:textId="3F8373D9" w:rsidR="00736971" w:rsidRDefault="00736971" w:rsidP="007369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rrative review</w:t>
            </w:r>
            <w:r w:rsidRPr="009D01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</w:tcPr>
          <w:p w14:paraId="49F022D4" w14:textId="3EE16DB1" w:rsidR="00736971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erence Paper: </w:t>
            </w:r>
            <w:hyperlink r:id="rId11" w:history="1">
              <w:r w:rsidR="003A7EC7">
                <w:rPr>
                  <w:rStyle w:val="Hyperlink"/>
                  <w:sz w:val="20"/>
                  <w:szCs w:val="20"/>
                  <w:lang w:val="en-US"/>
                </w:rPr>
                <w:t>15</w:t>
              </w:r>
            </w:hyperlink>
          </w:p>
        </w:tc>
      </w:tr>
      <w:tr w:rsidR="00736971" w:rsidRPr="009D01CE" w14:paraId="55D025B5" w14:textId="269A6199" w:rsidTr="00470D66">
        <w:tc>
          <w:tcPr>
            <w:tcW w:w="1440" w:type="dxa"/>
          </w:tcPr>
          <w:p w14:paraId="0F7EF710" w14:textId="7BF823E4" w:rsidR="00736971" w:rsidRPr="009D01CE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736971" w:rsidRPr="00470D66">
              <w:rPr>
                <w:sz w:val="20"/>
                <w:szCs w:val="20"/>
              </w:rPr>
              <w:t>Oladapo Oyebode</w:t>
            </w:r>
          </w:p>
        </w:tc>
        <w:tc>
          <w:tcPr>
            <w:tcW w:w="2830" w:type="dxa"/>
          </w:tcPr>
          <w:p w14:paraId="25C72136" w14:textId="557F4B77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1.Likita: A medical Chatbot to improve healthcare delivery in Africa</w:t>
            </w:r>
          </w:p>
        </w:tc>
        <w:tc>
          <w:tcPr>
            <w:tcW w:w="863" w:type="dxa"/>
          </w:tcPr>
          <w:p w14:paraId="2709E15C" w14:textId="77777777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April 2018</w:t>
            </w:r>
          </w:p>
          <w:p w14:paraId="6351CE9C" w14:textId="77777777" w:rsidR="00736971" w:rsidRPr="009D01CE" w:rsidRDefault="00736971" w:rsidP="00736971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</w:tcPr>
          <w:p w14:paraId="54702723" w14:textId="37B68539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Africa</w:t>
            </w:r>
          </w:p>
        </w:tc>
        <w:tc>
          <w:tcPr>
            <w:tcW w:w="1968" w:type="dxa"/>
          </w:tcPr>
          <w:p w14:paraId="359C5416" w14:textId="3D890E83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bes an intelligent medical chatbot</w:t>
            </w:r>
            <w:r w:rsidRPr="009D01CE">
              <w:rPr>
                <w:sz w:val="20"/>
                <w:szCs w:val="20"/>
                <w:lang w:val="en-US"/>
              </w:rPr>
              <w:t xml:space="preserve"> </w:t>
            </w:r>
          </w:p>
          <w:p w14:paraId="6D9A5C34" w14:textId="77777777" w:rsidR="00736971" w:rsidRPr="009D01CE" w:rsidRDefault="00736971" w:rsidP="0073697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30C278E" w14:textId="42A5807B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lastRenderedPageBreak/>
              <w:t xml:space="preserve"> </w:t>
            </w:r>
            <w:r>
              <w:rPr>
                <w:sz w:val="20"/>
                <w:szCs w:val="20"/>
              </w:rPr>
              <w:t>Descriptive</w:t>
            </w:r>
          </w:p>
        </w:tc>
        <w:tc>
          <w:tcPr>
            <w:tcW w:w="702" w:type="dxa"/>
          </w:tcPr>
          <w:p w14:paraId="0B9F0181" w14:textId="6FB31046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erence </w:t>
            </w:r>
            <w:r>
              <w:rPr>
                <w:sz w:val="20"/>
                <w:szCs w:val="20"/>
              </w:rPr>
              <w:lastRenderedPageBreak/>
              <w:t xml:space="preserve">Paper: </w:t>
            </w:r>
            <w:hyperlink r:id="rId12" w:history="1">
              <w:r w:rsidRPr="00933299">
                <w:rPr>
                  <w:rStyle w:val="Hyperlink"/>
                  <w:sz w:val="20"/>
                  <w:szCs w:val="20"/>
                  <w:lang w:val="en-US"/>
                </w:rPr>
                <w:t>1</w:t>
              </w:r>
              <w:r w:rsidR="003A7EC7">
                <w:rPr>
                  <w:rStyle w:val="Hyperlink"/>
                  <w:sz w:val="20"/>
                  <w:szCs w:val="20"/>
                  <w:lang w:val="en-US"/>
                </w:rPr>
                <w:t>2</w:t>
              </w:r>
            </w:hyperlink>
          </w:p>
        </w:tc>
      </w:tr>
      <w:tr w:rsidR="00736971" w:rsidRPr="009D01CE" w14:paraId="2BD8CB4D" w14:textId="6E0959F3" w:rsidTr="00470D66">
        <w:tc>
          <w:tcPr>
            <w:tcW w:w="1440" w:type="dxa"/>
          </w:tcPr>
          <w:p w14:paraId="60B065E2" w14:textId="1D771E86" w:rsidR="00736971" w:rsidRPr="009D01CE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9.</w:t>
            </w:r>
            <w:r w:rsidR="00736971" w:rsidRPr="00736971">
              <w:rPr>
                <w:sz w:val="20"/>
                <w:szCs w:val="20"/>
                <w:lang w:val="en-US"/>
              </w:rPr>
              <w:t>Leah Rosenzweig</w:t>
            </w:r>
          </w:p>
        </w:tc>
        <w:tc>
          <w:tcPr>
            <w:tcW w:w="2830" w:type="dxa"/>
          </w:tcPr>
          <w:p w14:paraId="4BDCD359" w14:textId="77777777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  <w:lang w:val="en-US"/>
              </w:rPr>
              <w:t>12. Testing interventions to address vaccine hesitancy on Facebook in</w:t>
            </w:r>
          </w:p>
          <w:p w14:paraId="2D438378" w14:textId="71A4DB5D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  <w:lang w:val="en-US"/>
              </w:rPr>
              <w:t>East and West Africa</w:t>
            </w:r>
          </w:p>
        </w:tc>
        <w:tc>
          <w:tcPr>
            <w:tcW w:w="863" w:type="dxa"/>
          </w:tcPr>
          <w:p w14:paraId="12176FF5" w14:textId="5C807D6A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January 2022</w:t>
            </w:r>
          </w:p>
        </w:tc>
        <w:tc>
          <w:tcPr>
            <w:tcW w:w="1264" w:type="dxa"/>
          </w:tcPr>
          <w:p w14:paraId="282EC9EB" w14:textId="48582473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Kenya, Nigeria</w:t>
            </w:r>
          </w:p>
        </w:tc>
        <w:tc>
          <w:tcPr>
            <w:tcW w:w="1968" w:type="dxa"/>
          </w:tcPr>
          <w:p w14:paraId="260513E4" w14:textId="787B1A8D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  <w:lang w:val="en-US"/>
              </w:rPr>
              <w:t>Evaluates the extent to which chatbot conversation is effective at increasing vaccination acceptance and self-reported vaccine intentions</w:t>
            </w:r>
          </w:p>
        </w:tc>
        <w:tc>
          <w:tcPr>
            <w:tcW w:w="1440" w:type="dxa"/>
          </w:tcPr>
          <w:p w14:paraId="4C6E7266" w14:textId="25B69E11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</w:rPr>
              <w:t xml:space="preserve">Quantitative </w:t>
            </w:r>
            <w:r>
              <w:rPr>
                <w:sz w:val="20"/>
                <w:szCs w:val="20"/>
              </w:rPr>
              <w:t>and qualitative</w:t>
            </w:r>
          </w:p>
        </w:tc>
        <w:tc>
          <w:tcPr>
            <w:tcW w:w="702" w:type="dxa"/>
          </w:tcPr>
          <w:p w14:paraId="77CC9FEF" w14:textId="4430425B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print: </w:t>
            </w:r>
            <w:hyperlink r:id="rId13" w:history="1">
              <w:r w:rsidRPr="0032688E">
                <w:rPr>
                  <w:rStyle w:val="Hyperlink"/>
                  <w:sz w:val="20"/>
                  <w:szCs w:val="20"/>
                  <w:lang w:val="en-US"/>
                </w:rPr>
                <w:t>1</w:t>
              </w:r>
              <w:r w:rsidR="003A7EC7">
                <w:rPr>
                  <w:rStyle w:val="Hyperlink"/>
                  <w:sz w:val="20"/>
                  <w:szCs w:val="20"/>
                  <w:lang w:val="en-US"/>
                </w:rPr>
                <w:t>7</w:t>
              </w:r>
            </w:hyperlink>
          </w:p>
        </w:tc>
      </w:tr>
      <w:tr w:rsidR="00736971" w:rsidRPr="009D01CE" w14:paraId="4433F231" w14:textId="2935DF4B" w:rsidTr="00470D66">
        <w:tc>
          <w:tcPr>
            <w:tcW w:w="1440" w:type="dxa"/>
          </w:tcPr>
          <w:p w14:paraId="6F62DDAC" w14:textId="42A9AD21" w:rsidR="00736971" w:rsidRPr="009D01CE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</w:t>
            </w:r>
            <w:r w:rsidR="00736971">
              <w:rPr>
                <w:sz w:val="20"/>
                <w:szCs w:val="20"/>
                <w:lang w:val="en-US"/>
              </w:rPr>
              <w:t xml:space="preserve">G </w:t>
            </w:r>
            <w:r w:rsidR="00736971" w:rsidRPr="00FA1C2D">
              <w:rPr>
                <w:sz w:val="20"/>
                <w:szCs w:val="20"/>
                <w:lang w:val="en-US"/>
              </w:rPr>
              <w:t>Tshabalala</w:t>
            </w:r>
          </w:p>
        </w:tc>
        <w:tc>
          <w:tcPr>
            <w:tcW w:w="2830" w:type="dxa"/>
          </w:tcPr>
          <w:p w14:paraId="3FE3C015" w14:textId="77777777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  <w:lang w:val="en-US"/>
              </w:rPr>
              <w:t>8.Developing a chatbot for HIV risk assessment among young people living in Soweto, South Africa</w:t>
            </w:r>
          </w:p>
          <w:p w14:paraId="344FB938" w14:textId="03E23DB3" w:rsidR="00736971" w:rsidRPr="009D01CE" w:rsidRDefault="00736971" w:rsidP="00736971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14:paraId="718178A6" w14:textId="1F4CC936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January 27 to 4 February 2020</w:t>
            </w:r>
          </w:p>
        </w:tc>
        <w:tc>
          <w:tcPr>
            <w:tcW w:w="1264" w:type="dxa"/>
          </w:tcPr>
          <w:p w14:paraId="0EFE7A4F" w14:textId="5FCFDF74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68" w:type="dxa"/>
          </w:tcPr>
          <w:p w14:paraId="53A6E1DE" w14:textId="44BC3FE1" w:rsidR="00736971" w:rsidRPr="00A3298B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  <w:lang w:val="en-US"/>
              </w:rPr>
              <w:t>Use of chatbots to promote confidentiality among young people living positively with HIV</w:t>
            </w:r>
          </w:p>
        </w:tc>
        <w:tc>
          <w:tcPr>
            <w:tcW w:w="1440" w:type="dxa"/>
          </w:tcPr>
          <w:p w14:paraId="3F883A01" w14:textId="04EB734F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702" w:type="dxa"/>
          </w:tcPr>
          <w:p w14:paraId="12C40974" w14:textId="5F5FF7C2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-reviewed Journal Article</w:t>
            </w:r>
            <w:r w:rsidRPr="009D01CE">
              <w:rPr>
                <w:sz w:val="20"/>
                <w:szCs w:val="20"/>
              </w:rPr>
              <w:t xml:space="preserve"> </w:t>
            </w:r>
            <w:hyperlink r:id="rId14" w:history="1">
              <w:r w:rsidR="003A7EC7">
                <w:rPr>
                  <w:rStyle w:val="Hyperlink"/>
                  <w:sz w:val="20"/>
                  <w:szCs w:val="20"/>
                </w:rPr>
                <w:t>19</w:t>
              </w:r>
            </w:hyperlink>
          </w:p>
        </w:tc>
      </w:tr>
      <w:tr w:rsidR="00003586" w:rsidRPr="009D01CE" w14:paraId="69862769" w14:textId="77777777" w:rsidTr="002F00FA">
        <w:tc>
          <w:tcPr>
            <w:tcW w:w="1440" w:type="dxa"/>
          </w:tcPr>
          <w:p w14:paraId="40882873" w14:textId="518B3B5E" w:rsidR="00003586" w:rsidRPr="009D01CE" w:rsidRDefault="00003586" w:rsidP="002F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Pr="008B0A15">
              <w:rPr>
                <w:sz w:val="20"/>
                <w:szCs w:val="20"/>
              </w:rPr>
              <w:t>Alastair van Heerden</w:t>
            </w:r>
          </w:p>
        </w:tc>
        <w:tc>
          <w:tcPr>
            <w:tcW w:w="2830" w:type="dxa"/>
          </w:tcPr>
          <w:p w14:paraId="42848796" w14:textId="77777777" w:rsidR="00003586" w:rsidRPr="009D01CE" w:rsidRDefault="00003586" w:rsidP="002F00FA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10. The potential of conversational agents to provide a rapid HIV counselling and testing services</w:t>
            </w:r>
          </w:p>
        </w:tc>
        <w:tc>
          <w:tcPr>
            <w:tcW w:w="863" w:type="dxa"/>
          </w:tcPr>
          <w:p w14:paraId="71526E17" w14:textId="77777777" w:rsidR="00003586" w:rsidRPr="009D01CE" w:rsidRDefault="00003586" w:rsidP="002F00FA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October 2017</w:t>
            </w:r>
          </w:p>
        </w:tc>
        <w:tc>
          <w:tcPr>
            <w:tcW w:w="1264" w:type="dxa"/>
          </w:tcPr>
          <w:p w14:paraId="02565814" w14:textId="77777777" w:rsidR="00003586" w:rsidRPr="009D01CE" w:rsidRDefault="00003586" w:rsidP="002F00FA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68" w:type="dxa"/>
          </w:tcPr>
          <w:p w14:paraId="457DA426" w14:textId="77777777" w:rsidR="00003586" w:rsidRPr="009D01CE" w:rsidRDefault="00003586" w:rsidP="002F00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 experience of a</w:t>
            </w:r>
            <w:r w:rsidRPr="009D01CE">
              <w:rPr>
                <w:sz w:val="20"/>
                <w:szCs w:val="20"/>
                <w:lang w:val="en-US"/>
              </w:rPr>
              <w:t xml:space="preserve"> conversational agent</w:t>
            </w:r>
            <w:r>
              <w:rPr>
                <w:sz w:val="20"/>
                <w:szCs w:val="20"/>
                <w:lang w:val="en-US"/>
              </w:rPr>
              <w:t xml:space="preserve"> providing</w:t>
            </w:r>
            <w:r w:rsidRPr="009D01CE">
              <w:rPr>
                <w:sz w:val="20"/>
                <w:szCs w:val="20"/>
                <w:lang w:val="en-US"/>
              </w:rPr>
              <w:t xml:space="preserve"> HIV </w:t>
            </w:r>
          </w:p>
          <w:p w14:paraId="000F1815" w14:textId="77777777" w:rsidR="00003586" w:rsidRPr="009D01CE" w:rsidRDefault="00003586" w:rsidP="002F00FA">
            <w:pPr>
              <w:rPr>
                <w:sz w:val="20"/>
                <w:szCs w:val="20"/>
                <w:lang w:val="en-US"/>
              </w:rPr>
            </w:pPr>
            <w:r w:rsidRPr="009D01CE">
              <w:rPr>
                <w:sz w:val="20"/>
                <w:szCs w:val="20"/>
                <w:lang w:val="en-US"/>
              </w:rPr>
              <w:t>counseling and testing session.</w:t>
            </w:r>
          </w:p>
        </w:tc>
        <w:tc>
          <w:tcPr>
            <w:tcW w:w="1440" w:type="dxa"/>
          </w:tcPr>
          <w:p w14:paraId="5E1B92AD" w14:textId="77777777" w:rsidR="00003586" w:rsidRPr="009D01CE" w:rsidRDefault="00003586" w:rsidP="002F00FA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Quantitative</w:t>
            </w:r>
            <w:r>
              <w:rPr>
                <w:sz w:val="20"/>
                <w:szCs w:val="20"/>
              </w:rPr>
              <w:t xml:space="preserve"> (n=10)</w:t>
            </w:r>
          </w:p>
        </w:tc>
        <w:tc>
          <w:tcPr>
            <w:tcW w:w="702" w:type="dxa"/>
          </w:tcPr>
          <w:p w14:paraId="62D6E7C4" w14:textId="3B53EEF4" w:rsidR="00003586" w:rsidRPr="009D01CE" w:rsidRDefault="00003586" w:rsidP="002F00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Conference Paper: </w:t>
            </w:r>
            <w:hyperlink r:id="rId15" w:history="1">
              <w:r w:rsidRPr="009D01CE">
                <w:rPr>
                  <w:rStyle w:val="Hyperlink"/>
                  <w:sz w:val="20"/>
                  <w:szCs w:val="20"/>
                  <w:lang w:val="en-US"/>
                </w:rPr>
                <w:t>1</w:t>
              </w:r>
              <w:r w:rsidR="003A7EC7">
                <w:rPr>
                  <w:rStyle w:val="Hyperlink"/>
                  <w:sz w:val="20"/>
                  <w:szCs w:val="20"/>
                  <w:lang w:val="en-US"/>
                </w:rPr>
                <w:t>8</w:t>
              </w:r>
            </w:hyperlink>
          </w:p>
        </w:tc>
      </w:tr>
      <w:tr w:rsidR="00736971" w:rsidRPr="009D01CE" w14:paraId="59BBB506" w14:textId="77777777" w:rsidTr="00470D66">
        <w:tc>
          <w:tcPr>
            <w:tcW w:w="1440" w:type="dxa"/>
          </w:tcPr>
          <w:p w14:paraId="13BFC2AF" w14:textId="31471A24" w:rsidR="00736971" w:rsidRPr="009D01CE" w:rsidRDefault="00003586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</w:t>
            </w:r>
            <w:r w:rsidR="00736971" w:rsidRPr="008B0A15">
              <w:rPr>
                <w:sz w:val="20"/>
                <w:szCs w:val="20"/>
              </w:rPr>
              <w:t>William X You</w:t>
            </w:r>
          </w:p>
        </w:tc>
        <w:tc>
          <w:tcPr>
            <w:tcW w:w="2830" w:type="dxa"/>
          </w:tcPr>
          <w:p w14:paraId="1FBE1C0D" w14:textId="06CA237A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7.Facilitators and barriers to incorporating digital technologies into HIV care among cisgender female sex workers living with HIV in South Africa</w:t>
            </w:r>
          </w:p>
        </w:tc>
        <w:tc>
          <w:tcPr>
            <w:tcW w:w="863" w:type="dxa"/>
          </w:tcPr>
          <w:p w14:paraId="5B46DB0A" w14:textId="10209A74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April 2020</w:t>
            </w:r>
          </w:p>
        </w:tc>
        <w:tc>
          <w:tcPr>
            <w:tcW w:w="1264" w:type="dxa"/>
          </w:tcPr>
          <w:p w14:paraId="484DF0F0" w14:textId="2DC647C3" w:rsidR="00736971" w:rsidRPr="009D01CE" w:rsidRDefault="00736971" w:rsidP="00736971">
            <w:pPr>
              <w:rPr>
                <w:sz w:val="20"/>
                <w:szCs w:val="20"/>
              </w:rPr>
            </w:pPr>
            <w:r w:rsidRPr="009D01CE">
              <w:rPr>
                <w:sz w:val="20"/>
                <w:szCs w:val="20"/>
              </w:rPr>
              <w:t>South Africa</w:t>
            </w:r>
          </w:p>
        </w:tc>
        <w:tc>
          <w:tcPr>
            <w:tcW w:w="1968" w:type="dxa"/>
          </w:tcPr>
          <w:p w14:paraId="71210D03" w14:textId="2FCA1FA9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loring the use of digital technologies to deliver HIV-related interventions to female sex workers</w:t>
            </w:r>
          </w:p>
        </w:tc>
        <w:tc>
          <w:tcPr>
            <w:tcW w:w="1440" w:type="dxa"/>
          </w:tcPr>
          <w:p w14:paraId="135FBBFD" w14:textId="7CEEA0A3" w:rsidR="00736971" w:rsidRPr="009D01CE" w:rsidRDefault="00736971" w:rsidP="00736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702" w:type="dxa"/>
          </w:tcPr>
          <w:p w14:paraId="1BFD2686" w14:textId="706794F9" w:rsidR="00736971" w:rsidRPr="009D01CE" w:rsidRDefault="00736971" w:rsidP="007369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eer-reviewed Journal Article</w:t>
            </w:r>
            <w:r w:rsidRPr="009D01CE">
              <w:rPr>
                <w:sz w:val="20"/>
                <w:szCs w:val="20"/>
              </w:rPr>
              <w:t xml:space="preserve"> </w:t>
            </w:r>
            <w:hyperlink r:id="rId16" w:history="1">
              <w:r w:rsidRPr="00277136">
                <w:rPr>
                  <w:rStyle w:val="Hyperlink"/>
                  <w:sz w:val="20"/>
                  <w:szCs w:val="20"/>
                  <w:lang w:val="en-US"/>
                </w:rPr>
                <w:t>2</w:t>
              </w:r>
              <w:r w:rsidR="003A7EC7">
                <w:rPr>
                  <w:rStyle w:val="Hyperlink"/>
                  <w:sz w:val="20"/>
                  <w:szCs w:val="20"/>
                  <w:lang w:val="en-US"/>
                </w:rPr>
                <w:t>0</w:t>
              </w:r>
            </w:hyperlink>
          </w:p>
        </w:tc>
      </w:tr>
    </w:tbl>
    <w:p w14:paraId="391B4451" w14:textId="77777777" w:rsidR="00786284" w:rsidRDefault="00786284"/>
    <w:sectPr w:rsidR="00786284" w:rsidSect="00F24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31087"/>
    <w:multiLevelType w:val="multilevel"/>
    <w:tmpl w:val="6B643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84"/>
    <w:rsid w:val="00003586"/>
    <w:rsid w:val="00077CF0"/>
    <w:rsid w:val="000800B8"/>
    <w:rsid w:val="0008243A"/>
    <w:rsid w:val="000972BA"/>
    <w:rsid w:val="000E67ED"/>
    <w:rsid w:val="000F5703"/>
    <w:rsid w:val="001043AD"/>
    <w:rsid w:val="00104CBE"/>
    <w:rsid w:val="001146EA"/>
    <w:rsid w:val="00126E63"/>
    <w:rsid w:val="00136AAE"/>
    <w:rsid w:val="001405A4"/>
    <w:rsid w:val="00173103"/>
    <w:rsid w:val="00193E29"/>
    <w:rsid w:val="00194CBC"/>
    <w:rsid w:val="001A3B1F"/>
    <w:rsid w:val="001A7F60"/>
    <w:rsid w:val="001C21A6"/>
    <w:rsid w:val="001D32A0"/>
    <w:rsid w:val="00205038"/>
    <w:rsid w:val="002544CB"/>
    <w:rsid w:val="00256AB1"/>
    <w:rsid w:val="00277136"/>
    <w:rsid w:val="00294E69"/>
    <w:rsid w:val="002C2B4E"/>
    <w:rsid w:val="002D083D"/>
    <w:rsid w:val="002D16EC"/>
    <w:rsid w:val="0032688E"/>
    <w:rsid w:val="003527D3"/>
    <w:rsid w:val="003627B5"/>
    <w:rsid w:val="003A4502"/>
    <w:rsid w:val="003A7EC7"/>
    <w:rsid w:val="003B1969"/>
    <w:rsid w:val="003B58EB"/>
    <w:rsid w:val="003E3749"/>
    <w:rsid w:val="004214D0"/>
    <w:rsid w:val="004214F7"/>
    <w:rsid w:val="00431808"/>
    <w:rsid w:val="00470D66"/>
    <w:rsid w:val="0047674E"/>
    <w:rsid w:val="004A426E"/>
    <w:rsid w:val="004B507B"/>
    <w:rsid w:val="004D31DD"/>
    <w:rsid w:val="004D6E60"/>
    <w:rsid w:val="004E75BC"/>
    <w:rsid w:val="004F1F9F"/>
    <w:rsid w:val="004F55F8"/>
    <w:rsid w:val="00536730"/>
    <w:rsid w:val="00554126"/>
    <w:rsid w:val="005551EE"/>
    <w:rsid w:val="005C2689"/>
    <w:rsid w:val="005C3D73"/>
    <w:rsid w:val="005C7049"/>
    <w:rsid w:val="005D5993"/>
    <w:rsid w:val="005F6597"/>
    <w:rsid w:val="00604B7F"/>
    <w:rsid w:val="006208CA"/>
    <w:rsid w:val="00650EF0"/>
    <w:rsid w:val="0067111F"/>
    <w:rsid w:val="006A77E2"/>
    <w:rsid w:val="006B32EB"/>
    <w:rsid w:val="006E4132"/>
    <w:rsid w:val="00711991"/>
    <w:rsid w:val="00716C6D"/>
    <w:rsid w:val="00724807"/>
    <w:rsid w:val="00736971"/>
    <w:rsid w:val="00751E12"/>
    <w:rsid w:val="00754E55"/>
    <w:rsid w:val="00771A19"/>
    <w:rsid w:val="00773EFA"/>
    <w:rsid w:val="00781EB1"/>
    <w:rsid w:val="00786284"/>
    <w:rsid w:val="007A1284"/>
    <w:rsid w:val="007C0730"/>
    <w:rsid w:val="007C6FA4"/>
    <w:rsid w:val="007E635C"/>
    <w:rsid w:val="00812F3D"/>
    <w:rsid w:val="00815D38"/>
    <w:rsid w:val="0087594E"/>
    <w:rsid w:val="008A2EA7"/>
    <w:rsid w:val="008B0A15"/>
    <w:rsid w:val="008B1BAE"/>
    <w:rsid w:val="008F24BD"/>
    <w:rsid w:val="008F7FE5"/>
    <w:rsid w:val="0091430D"/>
    <w:rsid w:val="00914DF2"/>
    <w:rsid w:val="00916AAF"/>
    <w:rsid w:val="00920497"/>
    <w:rsid w:val="00933299"/>
    <w:rsid w:val="00956DA5"/>
    <w:rsid w:val="0099288D"/>
    <w:rsid w:val="00996159"/>
    <w:rsid w:val="009A6C3D"/>
    <w:rsid w:val="009D01CE"/>
    <w:rsid w:val="009F78DF"/>
    <w:rsid w:val="00A133EF"/>
    <w:rsid w:val="00A13404"/>
    <w:rsid w:val="00A30083"/>
    <w:rsid w:val="00A3298B"/>
    <w:rsid w:val="00A75B5A"/>
    <w:rsid w:val="00A839E1"/>
    <w:rsid w:val="00AA1017"/>
    <w:rsid w:val="00AC221C"/>
    <w:rsid w:val="00AD7B85"/>
    <w:rsid w:val="00AF5C26"/>
    <w:rsid w:val="00B3273E"/>
    <w:rsid w:val="00B43C3C"/>
    <w:rsid w:val="00B45618"/>
    <w:rsid w:val="00B62175"/>
    <w:rsid w:val="00B9117E"/>
    <w:rsid w:val="00B94CE7"/>
    <w:rsid w:val="00BD1E19"/>
    <w:rsid w:val="00BE3CC0"/>
    <w:rsid w:val="00BF3151"/>
    <w:rsid w:val="00BF76BA"/>
    <w:rsid w:val="00C00AB5"/>
    <w:rsid w:val="00C0429C"/>
    <w:rsid w:val="00C30722"/>
    <w:rsid w:val="00C43217"/>
    <w:rsid w:val="00C452E4"/>
    <w:rsid w:val="00C65A54"/>
    <w:rsid w:val="00C664CE"/>
    <w:rsid w:val="00CB6066"/>
    <w:rsid w:val="00CD51A7"/>
    <w:rsid w:val="00CF1E23"/>
    <w:rsid w:val="00D175D8"/>
    <w:rsid w:val="00D265D0"/>
    <w:rsid w:val="00D27C1D"/>
    <w:rsid w:val="00D5221B"/>
    <w:rsid w:val="00D648C9"/>
    <w:rsid w:val="00D6657B"/>
    <w:rsid w:val="00D713F1"/>
    <w:rsid w:val="00D9077A"/>
    <w:rsid w:val="00DA60C5"/>
    <w:rsid w:val="00DC2B5A"/>
    <w:rsid w:val="00DE5B85"/>
    <w:rsid w:val="00E2550D"/>
    <w:rsid w:val="00E32CA3"/>
    <w:rsid w:val="00E35A28"/>
    <w:rsid w:val="00E36521"/>
    <w:rsid w:val="00E44530"/>
    <w:rsid w:val="00E456A6"/>
    <w:rsid w:val="00E50122"/>
    <w:rsid w:val="00E603A4"/>
    <w:rsid w:val="00E65D7E"/>
    <w:rsid w:val="00E705D1"/>
    <w:rsid w:val="00E86AFA"/>
    <w:rsid w:val="00E96550"/>
    <w:rsid w:val="00EA5E76"/>
    <w:rsid w:val="00EC6A27"/>
    <w:rsid w:val="00EC6A61"/>
    <w:rsid w:val="00EF6EDA"/>
    <w:rsid w:val="00F04386"/>
    <w:rsid w:val="00F20941"/>
    <w:rsid w:val="00F24492"/>
    <w:rsid w:val="00F47637"/>
    <w:rsid w:val="00F621C4"/>
    <w:rsid w:val="00F626A5"/>
    <w:rsid w:val="00F8580B"/>
    <w:rsid w:val="00F96E35"/>
    <w:rsid w:val="00FA06B3"/>
    <w:rsid w:val="00FA603E"/>
    <w:rsid w:val="00FA76B0"/>
    <w:rsid w:val="00FB3F9F"/>
    <w:rsid w:val="00FD4DFC"/>
    <w:rsid w:val="00FF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58557"/>
  <w15:chartTrackingRefBased/>
  <w15:docId w15:val="{47A37D2C-DD4C-41AF-9A14-A02E8323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13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3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01C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664C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77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C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8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xiv.org/pdf/2103.09185.pdf" TargetMode="External"/><Relationship Id="rId13" Type="http://schemas.openxmlformats.org/officeDocument/2006/relationships/hyperlink" Target="https://osf.io/vjk6z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573703/" TargetMode="External"/><Relationship Id="rId12" Type="http://schemas.openxmlformats.org/officeDocument/2006/relationships/hyperlink" Target="http://dx.doi.org/10.13140/RG.2.2.29159.0912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32270007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4102/ajopa.v2i0.24" TargetMode="External"/><Relationship Id="rId11" Type="http://schemas.openxmlformats.org/officeDocument/2006/relationships/hyperlink" Target="https://ieeexplore.ieee.org/document/8764817" TargetMode="External"/><Relationship Id="rId5" Type="http://schemas.openxmlformats.org/officeDocument/2006/relationships/hyperlink" Target="https://www.researchgate.net/publication/349055334_Learning_from_digital_health_in_curtailing_coronavirus_epidemic_Review_of_HIVAIDS_mobile_apps_or_chatbots_in_Nigeria" TargetMode="External"/><Relationship Id="rId15" Type="http://schemas.openxmlformats.org/officeDocument/2006/relationships/hyperlink" Target="https://sci-hub.se/10.1109/FADS.2017.8253198" TargetMode="External"/><Relationship Id="rId10" Type="http://schemas.openxmlformats.org/officeDocument/2006/relationships/hyperlink" Target="https://doi.org/10.31224/osf.io/jm54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abetes.jmir.org/2022/2/e37882" TargetMode="External"/><Relationship Id="rId14" Type="http://schemas.openxmlformats.org/officeDocument/2006/relationships/hyperlink" Target="https://onlinelibrary.wiley.com/doi/10.1002/jia2.256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Phiri</dc:creator>
  <cp:keywords/>
  <dc:description/>
  <cp:lastModifiedBy>Rafia Qaisar</cp:lastModifiedBy>
  <cp:revision>3</cp:revision>
  <dcterms:created xsi:type="dcterms:W3CDTF">2023-06-05T17:28:00Z</dcterms:created>
  <dcterms:modified xsi:type="dcterms:W3CDTF">2023-06-09T12:29:00Z</dcterms:modified>
</cp:coreProperties>
</file>